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2995" w14:textId="77777777" w:rsidR="00BD4875" w:rsidRDefault="00BD4875" w:rsidP="00BD4875">
      <w:pPr>
        <w:rPr>
          <w:rFonts w:ascii="Times New Roman" w:hAnsi="Times New Roman" w:cs="Times New Roman"/>
          <w:szCs w:val="21"/>
        </w:rPr>
      </w:pPr>
      <w:bookmarkStart w:id="0" w:name="_Hlk72618864"/>
      <w:r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B13C0C">
        <w:rPr>
          <w:rFonts w:ascii="Times New Roman" w:hAnsi="Times New Roman" w:cs="Times New Roman"/>
          <w:szCs w:val="21"/>
        </w:rPr>
        <w:t>Immunohistochemistry</w:t>
      </w:r>
      <w:r>
        <w:rPr>
          <w:rFonts w:ascii="Times New Roman" w:hAnsi="Times New Roman" w:cs="Times New Roman"/>
          <w:szCs w:val="21"/>
        </w:rPr>
        <w:t xml:space="preserve"> criteria of negative staining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689"/>
        <w:gridCol w:w="1559"/>
        <w:gridCol w:w="4111"/>
      </w:tblGrid>
      <w:tr w:rsidR="00BD4875" w:rsidRPr="006D26F8" w14:paraId="5E7B1BA9" w14:textId="77777777" w:rsidTr="00F46D1B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429A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4DF7EBC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D0D9E35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s</w:t>
            </w:r>
            <w:r w:rsidRPr="00F46D1B">
              <w:rPr>
                <w:rFonts w:ascii="Times New Roman" w:hAnsi="Times New Roman" w:cs="Times New Roman"/>
              </w:rPr>
              <w:t xml:space="preserve">coring </w:t>
            </w:r>
            <w:r w:rsidRPr="00782679">
              <w:rPr>
                <w:rFonts w:ascii="Times New Roman" w:hAnsi="Times New Roman" w:cs="Times New Roman"/>
              </w:rPr>
              <w:t>criterion</w:t>
            </w:r>
          </w:p>
        </w:tc>
      </w:tr>
      <w:tr w:rsidR="00BD4875" w:rsidRPr="006D26F8" w14:paraId="5AF76FC2" w14:textId="77777777" w:rsidTr="00F46D1B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11C61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6D26F8">
              <w:rPr>
                <w:rFonts w:ascii="Times New Roman" w:hAnsi="Times New Roman" w:cs="Times New Roman"/>
              </w:rPr>
              <w:t>Jia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FvPC9BdXRob3I+PFllYXI+MjAxMTwvWWVhcj48UmVj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FvPC9BdXRob3I+PFllYXI+MjAxMTwvWWVhcj48UmVj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A83F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65714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BD4875" w:rsidRPr="006D26F8" w14:paraId="0C802A58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18748FB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Marinon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pbm9uaTwvQXV0aG9yPjxZZWFyPjIwMTQ8L1llYXI+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pbm9uaTwvQXV0aG9yPjxZZWFyPjIwMTQ8L1llYXI+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7A76B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6AE6C5E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BD4875" w:rsidRPr="006D26F8" w14:paraId="0AF88122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BE51D6E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Sa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PC9BdXRob3I+PFllYXI+MjAxNDwvWWVhcj48UmVj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PC9BdXRob3I+PFllYXI+MjAxNDwvWWVhcj48UmVj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6C5E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03DB16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BD4875" w:rsidRPr="006D26F8" w14:paraId="45C006DB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A7EBA48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6D1B">
              <w:rPr>
                <w:rFonts w:ascii="Times New Roman" w:hAnsi="Times New Roman" w:cs="Times New Roman"/>
              </w:rPr>
              <w:t>Pipinik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BpbmlrYXM8L0F1dGhvcj48WWVhcj4yMDE1PC9ZZWFy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BpbmlrYXM8L0F1dGhvcj48WWVhcj4yMDE1PC9ZZWFy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D608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2DFFEC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6"/>
            <w:r>
              <w:rPr>
                <w:rFonts w:ascii="Times New Roman" w:hAnsi="Times New Roman" w:cs="Times New Roman"/>
              </w:rPr>
              <w:t>N</w:t>
            </w:r>
            <w:bookmarkEnd w:id="1"/>
          </w:p>
        </w:tc>
      </w:tr>
      <w:tr w:rsidR="00BD4875" w:rsidRPr="006D26F8" w14:paraId="7AB678EE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2D3DECA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6D1B">
              <w:rPr>
                <w:rFonts w:ascii="Times New Roman" w:hAnsi="Times New Roman" w:cs="Times New Roman"/>
              </w:rPr>
              <w:t>Sing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5naGk8L0F1dGhvcj48WWVhcj4yMDE3PC9ZZWFyPjxS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5naGk8L0F1dGhvcj48WWVhcj4yMDE3PC9ZZWFyPjxS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16E66A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92543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BD4875" w:rsidRPr="006D26F8" w14:paraId="49E30EF1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54A3B52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Ki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3PC9ZZWFyPjxSZWNO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3PC9ZZWFyPjxSZWNO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D2922E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3EBCEF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BD4875" w:rsidRPr="006D26F8" w14:paraId="41AEA90B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6C0FF88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zwvWWVhcj48UmVj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zwvWWVhcj48UmVj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7BEE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045E9F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BD4875" w:rsidRPr="006D26F8" w14:paraId="12942BD7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497D613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Ro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k8L0F1dGhvcj48WWVhcj4yMDE4PC9ZZWFyPjxSZWNO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k8L0F1dGhvcj48WWVhcj4yMDE4PC9ZZWFyPjxSZWNO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FC70E4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83BA71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BD4875" w:rsidRPr="006D26F8" w14:paraId="2664E78B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9627FB8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 w:rsidRPr="00F46D1B">
              <w:rPr>
                <w:rFonts w:ascii="Times New Roman" w:hAnsi="Times New Roman" w:cs="Times New Roman"/>
              </w:rPr>
              <w:t>Chou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PC9BdXRob3I+PFllYXI+MjAxODwvWWVhcj48UmVj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PC9BdXRob3I+PFllYXI+MjAxODwvWWVhcj48UmVj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CA918F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3EDB04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BD4875" w:rsidRPr="006D26F8" w14:paraId="554B0445" w14:textId="77777777" w:rsidTr="00F46D1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8139717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6D1B">
              <w:rPr>
                <w:rFonts w:ascii="Times New Roman" w:hAnsi="Times New Roman" w:cs="Times New Roman"/>
              </w:rPr>
              <w:t>Uemur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VZW11cmE8L0F1dGhvcj48WWVhcj4yMDE5PC9ZZWFyPjxS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VZW11cmE8L0F1dGhvcj48WWVhcj4yMDE5PC9ZZWFyPjxS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980DCB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5606AD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BD4875" w:rsidRPr="006D26F8" w14:paraId="3BA7DF23" w14:textId="77777777" w:rsidTr="00F46D1B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FBAB6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6D1B">
              <w:rPr>
                <w:rFonts w:ascii="Times New Roman" w:hAnsi="Times New Roman" w:cs="Times New Roman"/>
              </w:rPr>
              <w:t>Hack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NrZW5nPC9BdXRob3I+PFllYXI+MjAyMTwvWWVhcj48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NrZW5nPC9BdXRob3I+PFllYXI+MjAyMTwvWWVhcj48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DAA452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PE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2ADEAD37" w14:textId="77777777" w:rsidR="00BD4875" w:rsidRPr="00F46D1B" w:rsidRDefault="00BD4875" w:rsidP="00F46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</w:tbl>
    <w:p w14:paraId="71905B8F" w14:textId="0C1C0373" w:rsidR="00142BCA" w:rsidRDefault="00BD487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refers to </w:t>
      </w:r>
      <w:r w:rsidRPr="003A4FED">
        <w:rPr>
          <w:rFonts w:ascii="Times New Roman" w:hAnsi="Times New Roman" w:cs="Times New Roman"/>
          <w:sz w:val="18"/>
          <w:szCs w:val="18"/>
        </w:rPr>
        <w:t>negative nuclear staining in the presence of positive internal control, irrespective of cytoplasmic staining</w:t>
      </w:r>
      <w:r>
        <w:rPr>
          <w:rFonts w:ascii="Times New Roman" w:hAnsi="Times New Roman" w:cs="Times New Roman"/>
          <w:sz w:val="18"/>
          <w:szCs w:val="18"/>
        </w:rPr>
        <w:t xml:space="preserve">; B refers to </w:t>
      </w:r>
      <w:r w:rsidRPr="00CA60F0">
        <w:rPr>
          <w:rFonts w:ascii="Times New Roman" w:hAnsi="Times New Roman" w:cs="Times New Roman"/>
          <w:sz w:val="18"/>
          <w:szCs w:val="18"/>
        </w:rPr>
        <w:t>the presence of positive cytoplasmic staining with negative nuclear staining in the presence of positive internal contro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2" w:name="OLE_LINK21"/>
      <w:r>
        <w:rPr>
          <w:rFonts w:ascii="Times New Roman" w:hAnsi="Times New Roman" w:cs="Times New Roman"/>
          <w:sz w:val="18"/>
          <w:szCs w:val="18"/>
        </w:rPr>
        <w:t>N refers to the negative scoring criterion not clearly stated in that study.</w:t>
      </w:r>
      <w:bookmarkEnd w:id="2"/>
    </w:p>
    <w:p w14:paraId="7C57DCC2" w14:textId="77777777" w:rsidR="00BD4875" w:rsidRDefault="00BD4875" w:rsidP="00BD4875">
      <w:pPr>
        <w:rPr>
          <w:rFonts w:ascii="Times New Roman" w:hAnsi="Times New Roman" w:cs="Times New Roman"/>
          <w:b/>
          <w:bCs/>
          <w:szCs w:val="21"/>
        </w:rPr>
      </w:pPr>
      <w:bookmarkStart w:id="3" w:name="_Hlk68593438"/>
    </w:p>
    <w:p w14:paraId="0E5D0B32" w14:textId="6E20D352" w:rsidR="00BD4875" w:rsidRDefault="00BD4875" w:rsidP="00BD487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S2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incidence of ATRX/DAXX mutation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7"/>
        <w:tblpPr w:leftFromText="180" w:rightFromText="180" w:vertAnchor="text" w:horzAnchor="margin" w:tblpXSpec="center" w:tblpY="188"/>
        <w:tblW w:w="87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369"/>
        <w:gridCol w:w="1701"/>
        <w:gridCol w:w="1843"/>
        <w:gridCol w:w="142"/>
        <w:gridCol w:w="2268"/>
      </w:tblGrid>
      <w:tr w:rsidR="00BD4875" w14:paraId="24AE7211" w14:textId="77777777" w:rsidTr="00F46D1B">
        <w:tc>
          <w:tcPr>
            <w:tcW w:w="1466" w:type="dxa"/>
            <w:tcBorders>
              <w:right w:val="nil"/>
            </w:tcBorders>
          </w:tcPr>
          <w:p w14:paraId="22834147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ubMed ID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206BF88B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irst autho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2AA55D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416DBD2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tection measure</w:t>
            </w:r>
          </w:p>
        </w:tc>
        <w:tc>
          <w:tcPr>
            <w:tcW w:w="2410" w:type="dxa"/>
            <w:gridSpan w:val="2"/>
            <w:tcBorders>
              <w:left w:val="nil"/>
            </w:tcBorders>
          </w:tcPr>
          <w:p w14:paraId="1BFBC482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ation in ATRX/DAXX</w:t>
            </w:r>
          </w:p>
        </w:tc>
      </w:tr>
      <w:tr w:rsidR="00BD4875" w14:paraId="382ECB7D" w14:textId="77777777" w:rsidTr="00F46D1B">
        <w:tc>
          <w:tcPr>
            <w:tcW w:w="1466" w:type="dxa"/>
            <w:tcBorders>
              <w:bottom w:val="nil"/>
              <w:right w:val="nil"/>
            </w:tcBorders>
          </w:tcPr>
          <w:p w14:paraId="535AAA8D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vPC9BdXRob3I+PFllYXI+MjAxMTwvWWVhcj48UmVj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vPC9BdXRob3I+PFllYXI+MjAxMTwvWWVhcj48UmVj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584DBBC9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ia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2A02AF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1BB5C64C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7851978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%</w:t>
            </w:r>
          </w:p>
        </w:tc>
      </w:tr>
      <w:tr w:rsidR="00BD4875" w14:paraId="76131D4B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76414B68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91PC9BdXRob3I+PFllYXI+MjAxODwvWWVhcj48UmVj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91PC9BdXRob3I+PFllYXI+MjAxODwvWWVhcj48UmVj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0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1F6BC2F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o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E2407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8E8ED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E6C9169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%</w:t>
            </w:r>
          </w:p>
        </w:tc>
      </w:tr>
      <w:tr w:rsidR="00BD4875" w14:paraId="04757051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5657B045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JrPC9BdXRob3I+PFllYXI+MjAxNzwvWWVhcj48UmVj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JrPC9BdXRob3I+PFllYXI+MjAxNzwvWWVhcj48UmVj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D1221CD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7B467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0A1DF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80EA24F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%</w:t>
            </w:r>
          </w:p>
        </w:tc>
      </w:tr>
      <w:tr w:rsidR="00BD4875" w14:paraId="4730F9A9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28628F12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o8L0F1dGhvcj48WWVhcj4yMDE4PC9ZZWFyPjxSZWNO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o8L0F1dGhvcj48WWVhcj4yMDE4PC9ZZWFyPjxSZWNO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7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8176F7E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D1953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17C38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7E71583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%</w:t>
            </w:r>
          </w:p>
        </w:tc>
      </w:tr>
      <w:tr w:rsidR="00BD4875" w14:paraId="5E41E751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3CE6B5A4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M8L1JlY051bT48RGlzcGxheVRleHQ+KDE5KTwvRGlzcGxheVRleHQ+PHJlY29yZD48cmVj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M8L1JlY051bT48RGlzcGxheVRleHQ+KDE5KTwvRGlzcGxheVRleHQ+PHJlY29yZD48cmVj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9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9D327F8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15BAA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66B4B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E1ECA40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%</w:t>
            </w:r>
          </w:p>
        </w:tc>
      </w:tr>
      <w:tr w:rsidR="00BD4875" w14:paraId="2A98FF32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2154081D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WFuPC9BdXRob3I+PFllYXI+MjAxNDwvWWVhcj48UmVj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WFuPC9BdXRob3I+PFllYXI+MjAxNDwvWWVhcj48UmVj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20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C7F36A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1E9CC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30B1B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3CDD60A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%</w:t>
            </w:r>
          </w:p>
        </w:tc>
      </w:tr>
      <w:tr w:rsidR="00BD4875" w14:paraId="0F727105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4A82F888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XZlczwvQXV0aG9yPjxZZWFyPjIwMTk8L1llYXI+PFJl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XZlczwvQXV0aG9yPjxZZWFyPjIwMTk8L1llYXI+PFJl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2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D854B4E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iv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6B745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193EE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624DE56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%</w:t>
            </w:r>
          </w:p>
        </w:tc>
      </w:tr>
      <w:tr w:rsidR="00BD4875" w14:paraId="417C6207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3466963F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5naGk8L0F1dGhvcj48WWVhcj4yMDE3PC9ZZWFyPjxS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5naGk8L0F1dGhvcj48WWVhcj4yMDE3PC9ZZWFyPjxS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E9EC906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ng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2D8BA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12079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297B80B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%</w:t>
            </w:r>
          </w:p>
        </w:tc>
      </w:tr>
      <w:tr w:rsidR="00BD4875" w14:paraId="6DEFD40E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5BC96CE6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3k8L0F1dGhvcj48WWVhcj4yMDE4PC9ZZWFyPjxSZWNO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3k8L0F1dGhvcj48WWVhcj4yMDE4PC9ZZWFyPjxSZWNO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2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963A2E6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D283F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DD8CC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462D0C4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</w:t>
            </w:r>
          </w:p>
        </w:tc>
      </w:tr>
      <w:tr w:rsidR="00BD4875" w14:paraId="25DBA844" w14:textId="77777777" w:rsidTr="00F46D1B"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24A709A9" w14:textId="77777777" w:rsidR="00BD4875" w:rsidDel="00172F58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NrZW5nPC9BdXRob3I+PFllYXI+MjAyMTwvWWVhcj48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NrZW5nPC9BdXRob3I+PFllYXI+MjAyMTwvWWVhcj48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27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72A5384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03CC">
              <w:rPr>
                <w:rFonts w:ascii="Times New Roman" w:hAnsi="Times New Roman" w:cs="Times New Roman"/>
                <w:szCs w:val="21"/>
              </w:rPr>
              <w:t>Hacke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2AE7D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CF2D0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27BE3B6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%</w:t>
            </w:r>
          </w:p>
        </w:tc>
      </w:tr>
      <w:tr w:rsidR="00BD4875" w14:paraId="01EE50DC" w14:textId="77777777" w:rsidTr="00F46D1B">
        <w:tc>
          <w:tcPr>
            <w:tcW w:w="1466" w:type="dxa"/>
            <w:tcBorders>
              <w:top w:val="nil"/>
              <w:right w:val="nil"/>
            </w:tcBorders>
          </w:tcPr>
          <w:p w14:paraId="76D308CC" w14:textId="77777777" w:rsidR="00BD4875" w:rsidDel="00172F58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Jpbm9uaTwvQXV0aG9yPjxZZWFyPjIwMTQ8L1llYXI+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Jpbm9uaTwvQXV0aG9yPjxZZWFyPjIwMTQ8L1llYXI+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23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14:paraId="190580FC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3CC">
              <w:rPr>
                <w:rFonts w:ascii="Times New Roman" w:hAnsi="Times New Roman" w:cs="Times New Roman"/>
                <w:szCs w:val="21"/>
              </w:rPr>
              <w:t>Marinon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31F53A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14:paraId="2E9975F5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504F0136" w14:textId="77777777" w:rsidR="00BD4875" w:rsidRDefault="00BD4875" w:rsidP="00F46D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%</w:t>
            </w:r>
          </w:p>
        </w:tc>
      </w:tr>
    </w:tbl>
    <w:p w14:paraId="2EA0AC0A" w14:textId="77777777" w:rsidR="00BD4875" w:rsidRDefault="00BD4875" w:rsidP="00BD4875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IHC,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mmunohistochemistry; GS, </w:t>
      </w:r>
      <w:r w:rsidRPr="00916FFB">
        <w:rPr>
          <w:rFonts w:ascii="Times New Roman" w:hAnsi="Times New Roman" w:cs="Times New Roman"/>
          <w:sz w:val="18"/>
          <w:szCs w:val="18"/>
        </w:rPr>
        <w:t xml:space="preserve">Gene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16FFB">
        <w:rPr>
          <w:rFonts w:ascii="Times New Roman" w:hAnsi="Times New Roman" w:cs="Times New Roman"/>
          <w:sz w:val="18"/>
          <w:szCs w:val="18"/>
        </w:rPr>
        <w:t>equencing</w:t>
      </w:r>
      <w:r>
        <w:rPr>
          <w:rFonts w:ascii="Times New Roman" w:hAnsi="Times New Roman" w:cs="Times New Roman"/>
          <w:sz w:val="18"/>
          <w:szCs w:val="18"/>
        </w:rPr>
        <w:t>.</w:t>
      </w:r>
      <w:bookmarkEnd w:id="3"/>
    </w:p>
    <w:p w14:paraId="29BD0B21" w14:textId="77777777" w:rsidR="00BD4875" w:rsidRPr="00BD4875" w:rsidRDefault="00BD4875"/>
    <w:sectPr w:rsidR="00BD4875" w:rsidRPr="00BD4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723E9" w14:textId="77777777" w:rsidR="00775F54" w:rsidRDefault="00775F54" w:rsidP="00BD4875">
      <w:r>
        <w:separator/>
      </w:r>
    </w:p>
  </w:endnote>
  <w:endnote w:type="continuationSeparator" w:id="0">
    <w:p w14:paraId="71381EEA" w14:textId="77777777" w:rsidR="00775F54" w:rsidRDefault="00775F54" w:rsidP="00BD4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E5FF4" w14:textId="77777777" w:rsidR="00775F54" w:rsidRDefault="00775F54" w:rsidP="00BD4875">
      <w:r>
        <w:separator/>
      </w:r>
    </w:p>
  </w:footnote>
  <w:footnote w:type="continuationSeparator" w:id="0">
    <w:p w14:paraId="5BCB926D" w14:textId="77777777" w:rsidR="00775F54" w:rsidRDefault="00775F54" w:rsidP="00BD4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E1"/>
    <w:rsid w:val="00142BCA"/>
    <w:rsid w:val="001434E1"/>
    <w:rsid w:val="00775F54"/>
    <w:rsid w:val="00BD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A62C6"/>
  <w15:chartTrackingRefBased/>
  <w15:docId w15:val="{C6B0D7A5-65A0-4E02-B4F9-9FB7E1C6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875"/>
    <w:rPr>
      <w:sz w:val="18"/>
      <w:szCs w:val="18"/>
    </w:rPr>
  </w:style>
  <w:style w:type="table" w:styleId="a7">
    <w:name w:val="Table Grid"/>
    <w:basedOn w:val="a1"/>
    <w:uiPriority w:val="39"/>
    <w:qFormat/>
    <w:rsid w:val="00BD487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_feiwang@163.com</dc:creator>
  <cp:keywords/>
  <dc:description/>
  <cp:lastModifiedBy>faye_feiwang@163.com</cp:lastModifiedBy>
  <cp:revision>2</cp:revision>
  <dcterms:created xsi:type="dcterms:W3CDTF">2021-05-23T05:50:00Z</dcterms:created>
  <dcterms:modified xsi:type="dcterms:W3CDTF">2021-05-23T05:51:00Z</dcterms:modified>
</cp:coreProperties>
</file>